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E5C" w:rsidRDefault="00BF4E5C">
      <w:pPr>
        <w:rPr>
          <w:rFonts w:ascii="Calibri" w:hAnsi="Calibri"/>
          <w:b/>
          <w:sz w:val="24"/>
        </w:rPr>
      </w:pPr>
      <w:r w:rsidRPr="00BF4E5C">
        <w:rPr>
          <w:rFonts w:ascii="Calibri" w:hAnsi="Calibri"/>
          <w:b/>
          <w:sz w:val="24"/>
        </w:rPr>
        <w:t>Table S2</w:t>
      </w:r>
    </w:p>
    <w:p w:rsidR="00B100EC" w:rsidRPr="00BF4E5C" w:rsidRDefault="00B100EC">
      <w:pPr>
        <w:rPr>
          <w:rFonts w:ascii="Calibri" w:hAnsi="Calibri"/>
          <w:b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469"/>
        <w:gridCol w:w="236"/>
        <w:gridCol w:w="1134"/>
        <w:gridCol w:w="1559"/>
        <w:gridCol w:w="1600"/>
        <w:gridCol w:w="1519"/>
      </w:tblGrid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  <w:r w:rsidRPr="00BF4E5C">
              <w:rPr>
                <w:rFonts w:ascii="Calibri" w:hAnsi="Calibri"/>
                <w:b/>
              </w:rPr>
              <w:t>Fractions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  <w:r w:rsidRPr="00BF4E5C">
              <w:rPr>
                <w:rFonts w:ascii="Calibri" w:hAnsi="Calibri"/>
                <w:b/>
              </w:rPr>
              <w:t>Gal/Ar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  <w:r w:rsidRPr="00BF4E5C">
              <w:rPr>
                <w:rFonts w:ascii="Calibri" w:hAnsi="Calibri"/>
                <w:b/>
              </w:rPr>
              <w:t>(</w:t>
            </w:r>
            <w:proofErr w:type="spellStart"/>
            <w:r w:rsidRPr="00BF4E5C">
              <w:rPr>
                <w:rFonts w:ascii="Calibri" w:hAnsi="Calibri"/>
                <w:b/>
              </w:rPr>
              <w:t>Ara+Gal</w:t>
            </w:r>
            <w:proofErr w:type="spellEnd"/>
            <w:r w:rsidRPr="00BF4E5C">
              <w:rPr>
                <w:rFonts w:ascii="Calibri" w:hAnsi="Calibri"/>
                <w:b/>
              </w:rPr>
              <w:t>)/</w:t>
            </w:r>
            <w:proofErr w:type="spellStart"/>
            <w:r w:rsidRPr="00BF4E5C">
              <w:rPr>
                <w:rFonts w:ascii="Calibri" w:hAnsi="Calibri"/>
                <w:b/>
              </w:rPr>
              <w:t>Rha</w:t>
            </w:r>
            <w:proofErr w:type="spellEnd"/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  <w:r w:rsidRPr="00BF4E5C">
              <w:rPr>
                <w:rFonts w:ascii="Calibri" w:hAnsi="Calibri"/>
                <w:b/>
              </w:rPr>
              <w:t>UA/(</w:t>
            </w:r>
            <w:proofErr w:type="spellStart"/>
            <w:r w:rsidRPr="00BF4E5C">
              <w:rPr>
                <w:rFonts w:ascii="Calibri" w:hAnsi="Calibri"/>
                <w:b/>
              </w:rPr>
              <w:t>Ara+Gal</w:t>
            </w:r>
            <w:proofErr w:type="spellEnd"/>
            <w:r w:rsidRPr="00BF4E5C">
              <w:rPr>
                <w:rFonts w:ascii="Calibri" w:hAnsi="Calibri"/>
                <w:b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</w:rPr>
            </w:pPr>
            <w:proofErr w:type="spellStart"/>
            <w:r w:rsidRPr="00BF4E5C">
              <w:rPr>
                <w:rFonts w:ascii="Calibri" w:hAnsi="Calibri"/>
                <w:b/>
              </w:rPr>
              <w:t>Xyl+Glc+Man</w:t>
            </w:r>
            <w:proofErr w:type="spellEnd"/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9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9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HEPES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7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9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7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8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(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9</w:t>
            </w:r>
            <w:r w:rsidRPr="00BF4E5C">
              <w:rPr>
                <w:rFonts w:ascii="Calibri" w:hAnsi="Calibri"/>
                <w:sz w:val="20"/>
                <w:vertAlign w:val="superscript"/>
              </w:rPr>
              <w:t>c</w:t>
            </w:r>
            <w:r w:rsidRPr="00BF4E5C">
              <w:rPr>
                <w:rFonts w:ascii="Calibri" w:hAnsi="Calibri"/>
                <w:sz w:val="20"/>
              </w:rPr>
              <w:t xml:space="preserve"> (6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4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0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4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CW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(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 xml:space="preserve"> (5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6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4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8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(13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5.9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6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5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c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9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3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2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CDTA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4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3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6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9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Na</w:t>
            </w:r>
            <w:r w:rsidRPr="00BF4E5C">
              <w:rPr>
                <w:rFonts w:ascii="Calibri" w:hAnsi="Calibri"/>
                <w:b/>
                <w:sz w:val="20"/>
                <w:vertAlign w:val="subscript"/>
              </w:rPr>
              <w:t>2</w:t>
            </w:r>
            <w:r w:rsidRPr="00BF4E5C">
              <w:rPr>
                <w:rFonts w:ascii="Calibri" w:hAnsi="Calibri"/>
                <w:b/>
                <w:sz w:val="20"/>
              </w:rPr>
              <w:t>CO</w:t>
            </w:r>
            <w:r w:rsidRPr="00BF4E5C">
              <w:rPr>
                <w:rFonts w:ascii="Calibri" w:hAnsi="Calibri"/>
                <w:b/>
                <w:sz w:val="20"/>
                <w:vertAlign w:val="subscript"/>
              </w:rPr>
              <w:t>3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6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0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5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2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1M KOH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9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6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9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4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4M KOH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3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40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</w:p>
        </w:tc>
      </w:tr>
      <w:tr w:rsidR="00BF4E5C" w:rsidRPr="00BF4E5C" w:rsidTr="00350CE1">
        <w:tc>
          <w:tcPr>
            <w:tcW w:w="1140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U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6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2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3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0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2.8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  <w:rPr>
                <w:rFonts w:ascii="Calibri" w:hAnsi="Calibri"/>
                <w:b/>
                <w:sz w:val="20"/>
              </w:rPr>
            </w:pPr>
            <w:r w:rsidRPr="00BF4E5C">
              <w:rPr>
                <w:rFonts w:ascii="Calibri" w:hAnsi="Calibri"/>
                <w:b/>
                <w:sz w:val="20"/>
              </w:rPr>
              <w:t>Residue</w:t>
            </w: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3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5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3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1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3.5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  <w:tr w:rsidR="00BF4E5C" w:rsidRPr="00BF4E5C" w:rsidTr="00350CE1">
        <w:tc>
          <w:tcPr>
            <w:tcW w:w="1140" w:type="dxa"/>
          </w:tcPr>
          <w:p w:rsidR="00BF4E5C" w:rsidRPr="00BF4E5C" w:rsidRDefault="00BF4E5C" w:rsidP="00BF4E5C">
            <w:pPr>
              <w:tabs>
                <w:tab w:val="left" w:pos="415"/>
              </w:tabs>
            </w:pPr>
          </w:p>
        </w:tc>
        <w:tc>
          <w:tcPr>
            <w:tcW w:w="46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L</w:t>
            </w:r>
          </w:p>
        </w:tc>
        <w:tc>
          <w:tcPr>
            <w:tcW w:w="236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34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.4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5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2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6.6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600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3.9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3.7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519" w:type="dxa"/>
          </w:tcPr>
          <w:p w:rsidR="00BF4E5C" w:rsidRPr="00BF4E5C" w:rsidRDefault="00BF4E5C" w:rsidP="00BF4E5C">
            <w:pPr>
              <w:rPr>
                <w:rFonts w:ascii="Calibri" w:hAnsi="Calibri"/>
                <w:sz w:val="20"/>
              </w:rPr>
            </w:pPr>
            <w:r w:rsidRPr="00BF4E5C">
              <w:rPr>
                <w:rFonts w:ascii="Calibri" w:hAnsi="Calibri"/>
                <w:sz w:val="20"/>
              </w:rPr>
              <w:t>14.1</w:t>
            </w:r>
            <w:r w:rsidRPr="00BF4E5C">
              <w:rPr>
                <w:rFonts w:ascii="Calibri" w:hAnsi="Calibri"/>
                <w:sz w:val="20"/>
                <w:vertAlign w:val="superscript"/>
              </w:rPr>
              <w:t>a</w:t>
            </w:r>
            <w:r w:rsidRPr="00BF4E5C">
              <w:rPr>
                <w:rFonts w:ascii="Calibri" w:hAnsi="Calibri"/>
                <w:sz w:val="20"/>
              </w:rPr>
              <w:t xml:space="preserve"> (16.0</w:t>
            </w:r>
            <w:r w:rsidRPr="00BF4E5C">
              <w:rPr>
                <w:rFonts w:ascii="Calibri" w:hAnsi="Calibri"/>
                <w:sz w:val="20"/>
                <w:vertAlign w:val="superscript"/>
              </w:rPr>
              <w:t>b</w:t>
            </w:r>
            <w:r w:rsidRPr="00BF4E5C">
              <w:rPr>
                <w:rFonts w:ascii="Calibri" w:hAnsi="Calibri"/>
                <w:sz w:val="20"/>
              </w:rPr>
              <w:t>)</w:t>
            </w:r>
          </w:p>
        </w:tc>
      </w:tr>
    </w:tbl>
    <w:p w:rsidR="00BF4E5C" w:rsidRPr="00BF4E5C" w:rsidRDefault="00BF4E5C" w:rsidP="00BF4E5C">
      <w:pPr>
        <w:spacing w:after="0" w:line="240" w:lineRule="auto"/>
        <w:jc w:val="both"/>
        <w:rPr>
          <w:rFonts w:ascii="Calibri" w:hAnsi="Calibri" w:cs="Arial"/>
          <w:color w:val="222222"/>
          <w:sz w:val="16"/>
          <w:szCs w:val="20"/>
          <w:shd w:val="clear" w:color="auto" w:fill="FFFFFF"/>
        </w:rPr>
      </w:pP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The values in bracket in CW</w:t>
      </w:r>
      <w:r w:rsidR="00B100E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s</w:t>
      </w: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and final residue indicates the amount of sugars from H</w:t>
      </w: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  <w:vertAlign w:val="subscript"/>
        </w:rPr>
        <w:t>2</w:t>
      </w: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SO</w:t>
      </w: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  <w:vertAlign w:val="subscript"/>
        </w:rPr>
        <w:t>4</w:t>
      </w:r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hydrolysis, other values are from TFA hydrolysis. </w:t>
      </w:r>
    </w:p>
    <w:p w:rsidR="00BF4E5C" w:rsidRPr="00BF4E5C" w:rsidRDefault="00BF4E5C" w:rsidP="00BF4E5C">
      <w:pPr>
        <w:spacing w:after="0" w:line="240" w:lineRule="auto"/>
        <w:jc w:val="both"/>
        <w:rPr>
          <w:rFonts w:ascii="Calibri" w:hAnsi="Calibri" w:cs="Arial"/>
          <w:color w:val="222222"/>
          <w:sz w:val="16"/>
          <w:szCs w:val="20"/>
          <w:shd w:val="clear" w:color="auto" w:fill="FFFFFF"/>
        </w:rPr>
      </w:pPr>
      <w:proofErr w:type="spellStart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Rhamnose</w:t>
      </w:r>
      <w:proofErr w:type="spellEnd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(</w:t>
      </w:r>
      <w:proofErr w:type="spellStart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Rha</w:t>
      </w:r>
      <w:proofErr w:type="spellEnd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), arabinose (Ara), xylose (</w:t>
      </w:r>
      <w:proofErr w:type="spellStart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Xyl</w:t>
      </w:r>
      <w:proofErr w:type="spellEnd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), mannose (Man), galactose (Gal); </w:t>
      </w:r>
      <w:proofErr w:type="spellStart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Glc</w:t>
      </w:r>
      <w:proofErr w:type="spellEnd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, </w:t>
      </w:r>
      <w:proofErr w:type="spellStart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non cellulosic</w:t>
      </w:r>
      <w:proofErr w:type="spellEnd"/>
      <w:r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glucose from TFA hydrolysis; </w:t>
      </w:r>
    </w:p>
    <w:p w:rsidR="00BF4E5C" w:rsidRPr="00BF4E5C" w:rsidRDefault="00B100EC" w:rsidP="00BF4E5C">
      <w:pPr>
        <w:spacing w:after="0" w:line="240" w:lineRule="auto"/>
        <w:jc w:val="both"/>
        <w:rPr>
          <w:rFonts w:ascii="Calibri" w:hAnsi="Calibri" w:cs="Arial"/>
          <w:color w:val="222222"/>
          <w:sz w:val="16"/>
          <w:szCs w:val="20"/>
          <w:shd w:val="clear" w:color="auto" w:fill="FFFFFF"/>
        </w:rPr>
      </w:pPr>
      <w:r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UA, </w:t>
      </w:r>
      <w:proofErr w:type="spellStart"/>
      <w:r>
        <w:rPr>
          <w:rFonts w:ascii="Calibri" w:hAnsi="Calibri" w:cs="Arial"/>
          <w:color w:val="222222"/>
          <w:sz w:val="16"/>
          <w:szCs w:val="20"/>
          <w:shd w:val="clear" w:color="auto" w:fill="FFFFFF"/>
        </w:rPr>
        <w:t>uronic</w:t>
      </w:r>
      <w:proofErr w:type="spellEnd"/>
      <w:r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acid; </w:t>
      </w:r>
      <w:proofErr w:type="gramStart"/>
      <w:r>
        <w:rPr>
          <w:rFonts w:ascii="Calibri" w:hAnsi="Calibri" w:cs="Arial"/>
          <w:color w:val="222222"/>
          <w:sz w:val="16"/>
          <w:szCs w:val="20"/>
          <w:shd w:val="clear" w:color="auto" w:fill="FFFFFF"/>
        </w:rPr>
        <w:t>The</w:t>
      </w:r>
      <w:proofErr w:type="gramEnd"/>
      <w:r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value </w:t>
      </w:r>
      <w:r w:rsidR="00BF4E5C"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averaged from duplicate (n=2).  Different letters (a, b, c) indicate significant (</w:t>
      </w:r>
      <w:r w:rsidR="00BF4E5C" w:rsidRPr="00BF4E5C">
        <w:rPr>
          <w:rFonts w:ascii="Calibri" w:hAnsi="Calibri" w:cs="Arial"/>
          <w:i/>
          <w:color w:val="222222"/>
          <w:sz w:val="16"/>
          <w:szCs w:val="20"/>
          <w:shd w:val="clear" w:color="auto" w:fill="FFFFFF"/>
        </w:rPr>
        <w:t>P</w:t>
      </w:r>
      <w:r w:rsidR="00BF4E5C"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﹤</w:t>
      </w:r>
      <w:r w:rsidR="00BF4E5C"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0.05) differences between U</w:t>
      </w:r>
      <w:proofErr w:type="gramStart"/>
      <w:r w:rsidR="00BF4E5C"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>,M</w:t>
      </w:r>
      <w:proofErr w:type="gramEnd"/>
      <w:r w:rsidR="00BF4E5C" w:rsidRPr="00BF4E5C">
        <w:rPr>
          <w:rFonts w:ascii="Calibri" w:hAnsi="Calibri" w:cs="Arial"/>
          <w:color w:val="222222"/>
          <w:sz w:val="16"/>
          <w:szCs w:val="20"/>
          <w:shd w:val="clear" w:color="auto" w:fill="FFFFFF"/>
        </w:rPr>
        <w:t xml:space="preserve"> and L. </w:t>
      </w:r>
    </w:p>
    <w:p w:rsidR="00BF4E5C" w:rsidRDefault="00BF4E5C">
      <w:bookmarkStart w:id="0" w:name="_GoBack"/>
      <w:bookmarkEnd w:id="0"/>
    </w:p>
    <w:sectPr w:rsidR="00BF4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EA4"/>
    <w:rsid w:val="00025DF5"/>
    <w:rsid w:val="00064007"/>
    <w:rsid w:val="00091BE7"/>
    <w:rsid w:val="000B219A"/>
    <w:rsid w:val="000D30D8"/>
    <w:rsid w:val="00151E67"/>
    <w:rsid w:val="00181DDB"/>
    <w:rsid w:val="001901EF"/>
    <w:rsid w:val="001B299E"/>
    <w:rsid w:val="00261BE6"/>
    <w:rsid w:val="00277D15"/>
    <w:rsid w:val="002810B1"/>
    <w:rsid w:val="00286DDB"/>
    <w:rsid w:val="002D0438"/>
    <w:rsid w:val="00312017"/>
    <w:rsid w:val="00331DC7"/>
    <w:rsid w:val="003567BF"/>
    <w:rsid w:val="003632E1"/>
    <w:rsid w:val="003A35E2"/>
    <w:rsid w:val="003C72A3"/>
    <w:rsid w:val="003D0DD1"/>
    <w:rsid w:val="003E775F"/>
    <w:rsid w:val="00421D1B"/>
    <w:rsid w:val="00451710"/>
    <w:rsid w:val="00454380"/>
    <w:rsid w:val="00460090"/>
    <w:rsid w:val="004747B3"/>
    <w:rsid w:val="00476E0B"/>
    <w:rsid w:val="004C2577"/>
    <w:rsid w:val="004C4C7A"/>
    <w:rsid w:val="0053363B"/>
    <w:rsid w:val="005678BA"/>
    <w:rsid w:val="005B33CA"/>
    <w:rsid w:val="005B5BDB"/>
    <w:rsid w:val="005B6F60"/>
    <w:rsid w:val="005D72B3"/>
    <w:rsid w:val="00605364"/>
    <w:rsid w:val="0066330D"/>
    <w:rsid w:val="0067565A"/>
    <w:rsid w:val="006C778F"/>
    <w:rsid w:val="00706355"/>
    <w:rsid w:val="00740993"/>
    <w:rsid w:val="00752FD6"/>
    <w:rsid w:val="00772E52"/>
    <w:rsid w:val="00775C04"/>
    <w:rsid w:val="007B60C0"/>
    <w:rsid w:val="007C7662"/>
    <w:rsid w:val="007E06F5"/>
    <w:rsid w:val="0084503F"/>
    <w:rsid w:val="00884217"/>
    <w:rsid w:val="0089525E"/>
    <w:rsid w:val="00895789"/>
    <w:rsid w:val="008B0A44"/>
    <w:rsid w:val="008D173D"/>
    <w:rsid w:val="008F1FF5"/>
    <w:rsid w:val="00904569"/>
    <w:rsid w:val="00A3632A"/>
    <w:rsid w:val="00A37DA8"/>
    <w:rsid w:val="00A72F92"/>
    <w:rsid w:val="00AA17A8"/>
    <w:rsid w:val="00AE4913"/>
    <w:rsid w:val="00B100EC"/>
    <w:rsid w:val="00B8241E"/>
    <w:rsid w:val="00BB7803"/>
    <w:rsid w:val="00BD28B0"/>
    <w:rsid w:val="00BF4E5C"/>
    <w:rsid w:val="00BF56F3"/>
    <w:rsid w:val="00C05DC5"/>
    <w:rsid w:val="00C444ED"/>
    <w:rsid w:val="00C80269"/>
    <w:rsid w:val="00C836C8"/>
    <w:rsid w:val="00C955FE"/>
    <w:rsid w:val="00D14B43"/>
    <w:rsid w:val="00D24319"/>
    <w:rsid w:val="00D248A2"/>
    <w:rsid w:val="00DA5A97"/>
    <w:rsid w:val="00DF3DEB"/>
    <w:rsid w:val="00E011D4"/>
    <w:rsid w:val="00E41C75"/>
    <w:rsid w:val="00E5474B"/>
    <w:rsid w:val="00EE3081"/>
    <w:rsid w:val="00EF5F98"/>
    <w:rsid w:val="00F01182"/>
    <w:rsid w:val="00F07302"/>
    <w:rsid w:val="00F15EA4"/>
    <w:rsid w:val="00F1697B"/>
    <w:rsid w:val="00FC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E281E-BFE2-45EE-8EE2-279782A8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>The University of Auckland</Company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Chen</dc:creator>
  <cp:keywords/>
  <dc:description/>
  <cp:lastModifiedBy>Da Chen</cp:lastModifiedBy>
  <cp:revision>3</cp:revision>
  <dcterms:created xsi:type="dcterms:W3CDTF">2017-02-12T00:03:00Z</dcterms:created>
  <dcterms:modified xsi:type="dcterms:W3CDTF">2017-03-16T01:00:00Z</dcterms:modified>
</cp:coreProperties>
</file>